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19" w:type="dxa"/>
        <w:tblInd w:w="-685" w:type="dxa"/>
        <w:tblLook w:val="04A0" w:firstRow="1" w:lastRow="0" w:firstColumn="1" w:lastColumn="0" w:noHBand="0" w:noVBand="1"/>
      </w:tblPr>
      <w:tblGrid>
        <w:gridCol w:w="909"/>
        <w:gridCol w:w="1260"/>
        <w:gridCol w:w="2160"/>
        <w:gridCol w:w="2070"/>
        <w:gridCol w:w="2160"/>
        <w:gridCol w:w="2160"/>
      </w:tblGrid>
      <w:tr w:rsidR="00FE43D3" w:rsidRPr="00A827AC" w:rsidTr="00FE43D3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Line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Stra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M</w:t>
            </w: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bscript"/>
              </w:rPr>
              <w:t>25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</w:t>
            </w: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bscript"/>
              </w:rPr>
              <w:t>64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S1</w:t>
            </w: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bscript"/>
              </w:rPr>
              <w:t>8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S5</w:t>
            </w: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bscript"/>
              </w:rPr>
              <w:t>3211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PRVABC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AAA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V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D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R1034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AAA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V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D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P6-7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AAA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V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S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FL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AAA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V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D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MR7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I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S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DAK 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V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S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NW</w:t>
            </w:r>
          </w:p>
        </w:tc>
      </w:tr>
      <w:tr w:rsidR="00FE43D3" w:rsidRPr="00A827AC" w:rsidTr="00FE43D3">
        <w:trPr>
          <w:trHeight w:val="290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3D3" w:rsidRPr="009E2EA5" w:rsidRDefault="00FE43D3" w:rsidP="002E64F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</w:pPr>
            <w:proofErr w:type="spellStart"/>
            <w:r w:rsidRPr="009E2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Ib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IFRNPGFAL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V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A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GRLITANPVITES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TGVF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I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YNDVEAWRD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3D3" w:rsidRPr="009E2EA5" w:rsidRDefault="00FE43D3" w:rsidP="002E64FD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</w:pP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KDTQEWKPSTGW</w:t>
            </w:r>
            <w:r w:rsidRPr="002E64FD">
              <w:rPr>
                <w:rFonts w:ascii="Courier New" w:eastAsia="Times New Roman" w:hAnsi="Courier New" w:cs="Courier New"/>
                <w:color w:val="FF0000"/>
                <w:sz w:val="18"/>
                <w:szCs w:val="22"/>
                <w:highlight w:val="lightGray"/>
              </w:rPr>
              <w:t>S</w:t>
            </w:r>
            <w:r w:rsidRPr="009E2EA5">
              <w:rPr>
                <w:rFonts w:ascii="Courier New" w:eastAsia="Times New Roman" w:hAnsi="Courier New" w:cs="Courier New"/>
                <w:color w:val="000000"/>
                <w:sz w:val="18"/>
                <w:szCs w:val="22"/>
              </w:rPr>
              <w:t>NW</w:t>
            </w:r>
          </w:p>
        </w:tc>
      </w:tr>
    </w:tbl>
    <w:p w:rsidR="00D0346A" w:rsidRDefault="00D0346A">
      <w:bookmarkStart w:id="0" w:name="_GoBack"/>
      <w:bookmarkEnd w:id="0"/>
    </w:p>
    <w:sectPr w:rsidR="00D03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3D3"/>
    <w:rsid w:val="00D0346A"/>
    <w:rsid w:val="00FE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F662"/>
  <w15:chartTrackingRefBased/>
  <w15:docId w15:val="{94D53718-849D-4DE1-9603-50E44E30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3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sert@gmail.com</dc:creator>
  <cp:keywords/>
  <dc:description/>
  <cp:lastModifiedBy>mahassert@gmail.com</cp:lastModifiedBy>
  <cp:revision>1</cp:revision>
  <dcterms:created xsi:type="dcterms:W3CDTF">2018-08-03T15:05:00Z</dcterms:created>
  <dcterms:modified xsi:type="dcterms:W3CDTF">2018-08-03T15:08:00Z</dcterms:modified>
</cp:coreProperties>
</file>